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65"/>
        <w:gridCol w:w="1215"/>
        <w:gridCol w:w="1429"/>
        <w:gridCol w:w="1215"/>
        <w:gridCol w:w="1173"/>
        <w:gridCol w:w="1225"/>
        <w:gridCol w:w="1178"/>
        <w:gridCol w:w="1180"/>
        <w:gridCol w:w="1349"/>
        <w:gridCol w:w="1749"/>
        <w:gridCol w:w="1199"/>
      </w:tblGrid>
      <w:tr w:rsidR="00920570" w:rsidRPr="002A60A7" w14:paraId="35998D51" w14:textId="67CF3B5A" w:rsidTr="00920570">
        <w:tc>
          <w:tcPr>
            <w:tcW w:w="1366" w:type="dxa"/>
          </w:tcPr>
          <w:p w14:paraId="0D427C4B" w14:textId="0DFF566D" w:rsidR="00920570" w:rsidRDefault="00DD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0B5FD62D" w14:textId="5495AE09" w:rsidR="002A60A7" w:rsidRPr="002A60A7" w:rsidRDefault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76A82927" w14:textId="4A8C7111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09" w:type="dxa"/>
          </w:tcPr>
          <w:p w14:paraId="2C3FAED6" w14:textId="464C3204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Male/female (%)</w:t>
            </w:r>
          </w:p>
        </w:tc>
        <w:tc>
          <w:tcPr>
            <w:tcW w:w="1232" w:type="dxa"/>
          </w:tcPr>
          <w:p w14:paraId="2223105A" w14:textId="4867FF39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ISS</w:t>
            </w:r>
          </w:p>
        </w:tc>
        <w:tc>
          <w:tcPr>
            <w:tcW w:w="1194" w:type="dxa"/>
          </w:tcPr>
          <w:p w14:paraId="3637008C" w14:textId="41E43AF6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HB (g/dl)</w:t>
            </w:r>
          </w:p>
        </w:tc>
        <w:tc>
          <w:tcPr>
            <w:tcW w:w="1242" w:type="dxa"/>
          </w:tcPr>
          <w:p w14:paraId="771CC902" w14:textId="28019F95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Lactat</w:t>
            </w:r>
            <w:r w:rsidR="00AB798F" w:rsidRPr="002A60A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200" w:type="dxa"/>
          </w:tcPr>
          <w:p w14:paraId="26583CE0" w14:textId="3A25BE80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Death (%)</w:t>
            </w:r>
          </w:p>
        </w:tc>
        <w:tc>
          <w:tcPr>
            <w:tcW w:w="1201" w:type="dxa"/>
          </w:tcPr>
          <w:p w14:paraId="22242D7A" w14:textId="6B0D9506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on ICU, IMC (days)</w:t>
            </w:r>
          </w:p>
        </w:tc>
        <w:tc>
          <w:tcPr>
            <w:tcW w:w="1352" w:type="dxa"/>
          </w:tcPr>
          <w:p w14:paraId="60F15B77" w14:textId="1F44C9F5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Ventilation (days)</w:t>
            </w:r>
          </w:p>
        </w:tc>
        <w:tc>
          <w:tcPr>
            <w:tcW w:w="1640" w:type="dxa"/>
          </w:tcPr>
          <w:p w14:paraId="264EBC46" w14:textId="0ECA3BE8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Catecholamines (%)</w:t>
            </w:r>
          </w:p>
        </w:tc>
        <w:tc>
          <w:tcPr>
            <w:tcW w:w="1209" w:type="dxa"/>
          </w:tcPr>
          <w:p w14:paraId="1424D7D2" w14:textId="15C5A1E1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Platelets (/nl)</w:t>
            </w:r>
          </w:p>
        </w:tc>
      </w:tr>
      <w:tr w:rsidR="00920570" w:rsidRPr="002A60A7" w14:paraId="45FBF4D4" w14:textId="64784AE2" w:rsidTr="00920570">
        <w:tc>
          <w:tcPr>
            <w:tcW w:w="1366" w:type="dxa"/>
          </w:tcPr>
          <w:p w14:paraId="1E558264" w14:textId="77777777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 xml:space="preserve">Polytrauma </w:t>
            </w:r>
          </w:p>
          <w:p w14:paraId="5ECF25A1" w14:textId="0496980E" w:rsidR="002A60A7" w:rsidRPr="002A60A7" w:rsidRDefault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  <w:r w:rsidR="00DD0678">
              <w:rPr>
                <w:rFonts w:ascii="Times New Roman" w:hAnsi="Times New Roman" w:cs="Times New Roman"/>
                <w:sz w:val="24"/>
                <w:szCs w:val="24"/>
              </w:rPr>
              <w:t xml:space="preserve">; ISS </w:t>
            </w:r>
            <w:r w:rsidR="00DD06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 w:rsidR="00DD06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32" w:type="dxa"/>
          </w:tcPr>
          <w:p w14:paraId="4BE37D16" w14:textId="7560D0D3" w:rsidR="00920570" w:rsidRPr="002A60A7" w:rsidRDefault="00920570" w:rsidP="004F3C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41.7 (±15.9)</w:t>
            </w:r>
          </w:p>
        </w:tc>
        <w:tc>
          <w:tcPr>
            <w:tcW w:w="1409" w:type="dxa"/>
          </w:tcPr>
          <w:p w14:paraId="71428889" w14:textId="18CF4951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80/20</w:t>
            </w:r>
          </w:p>
        </w:tc>
        <w:tc>
          <w:tcPr>
            <w:tcW w:w="1232" w:type="dxa"/>
          </w:tcPr>
          <w:p w14:paraId="207CDDEB" w14:textId="0523C603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31 (±11.9)</w:t>
            </w:r>
          </w:p>
        </w:tc>
        <w:tc>
          <w:tcPr>
            <w:tcW w:w="1194" w:type="dxa"/>
          </w:tcPr>
          <w:p w14:paraId="715A344B" w14:textId="52EEFA91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1.6 (±2.7)</w:t>
            </w:r>
          </w:p>
        </w:tc>
        <w:tc>
          <w:tcPr>
            <w:tcW w:w="1242" w:type="dxa"/>
          </w:tcPr>
          <w:p w14:paraId="2C951CBB" w14:textId="3A692AE9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25 (±13.7)</w:t>
            </w:r>
          </w:p>
        </w:tc>
        <w:tc>
          <w:tcPr>
            <w:tcW w:w="1200" w:type="dxa"/>
          </w:tcPr>
          <w:p w14:paraId="6F7BF298" w14:textId="550A0559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1" w:type="dxa"/>
          </w:tcPr>
          <w:p w14:paraId="0116A80F" w14:textId="3FD445FE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1.4 (±9.0)</w:t>
            </w:r>
          </w:p>
        </w:tc>
        <w:tc>
          <w:tcPr>
            <w:tcW w:w="1352" w:type="dxa"/>
          </w:tcPr>
          <w:p w14:paraId="5D39FE12" w14:textId="09C262DB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5 (±5.7)</w:t>
            </w:r>
          </w:p>
        </w:tc>
        <w:tc>
          <w:tcPr>
            <w:tcW w:w="1640" w:type="dxa"/>
          </w:tcPr>
          <w:p w14:paraId="14D4E258" w14:textId="783B4B74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09" w:type="dxa"/>
          </w:tcPr>
          <w:p w14:paraId="75DDB7C2" w14:textId="787EE5BF" w:rsidR="00920570" w:rsidRPr="002A60A7" w:rsidRDefault="0092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86.5 (±85.4)</w:t>
            </w:r>
          </w:p>
        </w:tc>
      </w:tr>
      <w:tr w:rsidR="002A60A7" w:rsidRPr="002A60A7" w14:paraId="2B309E91" w14:textId="77777777" w:rsidTr="00920570">
        <w:tc>
          <w:tcPr>
            <w:tcW w:w="1366" w:type="dxa"/>
          </w:tcPr>
          <w:p w14:paraId="369EA9BA" w14:textId="77777777" w:rsidR="002A60A7" w:rsidRPr="002A60A7" w:rsidRDefault="002A60A7" w:rsidP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  <w:p w14:paraId="6240AD1B" w14:textId="7FE21B1C" w:rsidR="002A60A7" w:rsidRPr="002A60A7" w:rsidRDefault="002A60A7" w:rsidP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1232" w:type="dxa"/>
          </w:tcPr>
          <w:p w14:paraId="203707E5" w14:textId="77777777" w:rsidR="002A60A7" w:rsidRPr="002A60A7" w:rsidRDefault="002A60A7" w:rsidP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  <w:p w14:paraId="663DD2E0" w14:textId="7A36A64B" w:rsidR="002A60A7" w:rsidRPr="002A60A7" w:rsidRDefault="002A60A7" w:rsidP="002A6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(±9.0)</w:t>
            </w:r>
          </w:p>
        </w:tc>
        <w:tc>
          <w:tcPr>
            <w:tcW w:w="1409" w:type="dxa"/>
          </w:tcPr>
          <w:p w14:paraId="6CCFD50E" w14:textId="1D967DBD" w:rsidR="002A60A7" w:rsidRPr="002A60A7" w:rsidRDefault="002A60A7" w:rsidP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30/70</w:t>
            </w:r>
          </w:p>
        </w:tc>
        <w:tc>
          <w:tcPr>
            <w:tcW w:w="1232" w:type="dxa"/>
          </w:tcPr>
          <w:p w14:paraId="7C2D79AF" w14:textId="3162841E" w:rsidR="002A60A7" w:rsidRPr="002A60A7" w:rsidRDefault="002A60A7" w:rsidP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4" w:type="dxa"/>
          </w:tcPr>
          <w:p w14:paraId="77A23BA9" w14:textId="2B733F2D" w:rsidR="002A60A7" w:rsidRPr="002A60A7" w:rsidRDefault="002A60A7" w:rsidP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3.5-17.5</w:t>
            </w:r>
            <w:r w:rsidRPr="002A60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42" w:type="dxa"/>
          </w:tcPr>
          <w:p w14:paraId="25D7C3CC" w14:textId="7F4B77BD" w:rsidR="002A60A7" w:rsidRPr="002A60A7" w:rsidRDefault="002A60A7" w:rsidP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4.5-14.5</w:t>
            </w:r>
            <w:r w:rsidRPr="002A60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00" w:type="dxa"/>
          </w:tcPr>
          <w:p w14:paraId="617F3742" w14:textId="0D3D7810" w:rsidR="002A60A7" w:rsidRPr="002A60A7" w:rsidRDefault="002A60A7" w:rsidP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</w:tcPr>
          <w:p w14:paraId="6877CA1F" w14:textId="0A33AE98" w:rsidR="002A60A7" w:rsidRPr="002A60A7" w:rsidRDefault="002A60A7" w:rsidP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2" w:type="dxa"/>
          </w:tcPr>
          <w:p w14:paraId="5691FDB9" w14:textId="7BBDBA35" w:rsidR="002A60A7" w:rsidRPr="002A60A7" w:rsidRDefault="002A60A7" w:rsidP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</w:tcPr>
          <w:p w14:paraId="39BF82B7" w14:textId="389D7DEA" w:rsidR="002A60A7" w:rsidRPr="002A60A7" w:rsidRDefault="002A60A7" w:rsidP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9" w:type="dxa"/>
          </w:tcPr>
          <w:p w14:paraId="03067E86" w14:textId="0CF43AD3" w:rsidR="002A60A7" w:rsidRPr="002A60A7" w:rsidRDefault="002A60A7" w:rsidP="002A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46-328</w:t>
            </w:r>
            <w:r w:rsidRPr="002A60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14:paraId="0EE2235A" w14:textId="77777777" w:rsidR="00F072F0" w:rsidRPr="002A60A7" w:rsidRDefault="00F072F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65"/>
        <w:gridCol w:w="1214"/>
        <w:gridCol w:w="1429"/>
        <w:gridCol w:w="1174"/>
        <w:gridCol w:w="1174"/>
        <w:gridCol w:w="1226"/>
        <w:gridCol w:w="1179"/>
        <w:gridCol w:w="1216"/>
        <w:gridCol w:w="1349"/>
        <w:gridCol w:w="1749"/>
        <w:gridCol w:w="1202"/>
      </w:tblGrid>
      <w:tr w:rsidR="00920570" w:rsidRPr="002A60A7" w14:paraId="5864422D" w14:textId="765C084F" w:rsidTr="002A60A7">
        <w:tc>
          <w:tcPr>
            <w:tcW w:w="1365" w:type="dxa"/>
          </w:tcPr>
          <w:p w14:paraId="4BBBD08D" w14:textId="77777777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4" w:type="dxa"/>
          </w:tcPr>
          <w:p w14:paraId="7F3C9B3E" w14:textId="77777777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29" w:type="dxa"/>
          </w:tcPr>
          <w:p w14:paraId="44366ECD" w14:textId="77777777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  <w:p w14:paraId="531C9A8D" w14:textId="584067F7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74" w:type="dxa"/>
          </w:tcPr>
          <w:p w14:paraId="0B61E4D3" w14:textId="77777777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ISS</w:t>
            </w:r>
          </w:p>
        </w:tc>
        <w:tc>
          <w:tcPr>
            <w:tcW w:w="1174" w:type="dxa"/>
          </w:tcPr>
          <w:p w14:paraId="45941EB6" w14:textId="77777777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HB (g/dl)</w:t>
            </w:r>
          </w:p>
        </w:tc>
        <w:tc>
          <w:tcPr>
            <w:tcW w:w="1226" w:type="dxa"/>
          </w:tcPr>
          <w:p w14:paraId="5E6AFE76" w14:textId="4B0C0AA8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Lactat</w:t>
            </w:r>
            <w:r w:rsidR="00AB798F" w:rsidRPr="002A60A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179" w:type="dxa"/>
          </w:tcPr>
          <w:p w14:paraId="49B0E69C" w14:textId="68BDFC66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Death (%)</w:t>
            </w:r>
          </w:p>
        </w:tc>
        <w:tc>
          <w:tcPr>
            <w:tcW w:w="1216" w:type="dxa"/>
          </w:tcPr>
          <w:p w14:paraId="228BBE2C" w14:textId="77777777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on ICU, IMC (days)</w:t>
            </w:r>
          </w:p>
        </w:tc>
        <w:tc>
          <w:tcPr>
            <w:tcW w:w="1349" w:type="dxa"/>
          </w:tcPr>
          <w:p w14:paraId="660B6D1B" w14:textId="77777777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Ventilation (days)</w:t>
            </w:r>
          </w:p>
        </w:tc>
        <w:tc>
          <w:tcPr>
            <w:tcW w:w="1749" w:type="dxa"/>
          </w:tcPr>
          <w:p w14:paraId="5F659DD1" w14:textId="6AD711C4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Catecholamines (%)</w:t>
            </w:r>
          </w:p>
        </w:tc>
        <w:tc>
          <w:tcPr>
            <w:tcW w:w="1202" w:type="dxa"/>
          </w:tcPr>
          <w:p w14:paraId="43B7BC34" w14:textId="70F6B4FB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Platelets (/nl)</w:t>
            </w:r>
          </w:p>
        </w:tc>
      </w:tr>
      <w:tr w:rsidR="00920570" w:rsidRPr="002A60A7" w14:paraId="29C95B79" w14:textId="7ABBFA51" w:rsidTr="002A60A7">
        <w:tc>
          <w:tcPr>
            <w:tcW w:w="1365" w:type="dxa"/>
          </w:tcPr>
          <w:p w14:paraId="06EA51BF" w14:textId="77777777" w:rsid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Polytrauma</w:t>
            </w:r>
          </w:p>
          <w:p w14:paraId="194B9DBA" w14:textId="342C63EA" w:rsidR="00920570" w:rsidRPr="002A60A7" w:rsidRDefault="002A60A7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  <w:r w:rsidR="00920570" w:rsidRPr="002A6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0678">
              <w:rPr>
                <w:rFonts w:ascii="Times New Roman" w:hAnsi="Times New Roman" w:cs="Times New Roman"/>
                <w:sz w:val="24"/>
                <w:szCs w:val="24"/>
              </w:rPr>
              <w:t xml:space="preserve">(2 regions </w:t>
            </w:r>
            <w:r w:rsidR="00DD06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S ≥3</w:t>
            </w:r>
            <w:r w:rsidR="00DD06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14" w:type="dxa"/>
          </w:tcPr>
          <w:p w14:paraId="04EEB932" w14:textId="26507BB3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30.6 (±11.8)</w:t>
            </w:r>
          </w:p>
        </w:tc>
        <w:tc>
          <w:tcPr>
            <w:tcW w:w="1429" w:type="dxa"/>
          </w:tcPr>
          <w:p w14:paraId="554377B9" w14:textId="7DE05E35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85,7/14.3</w:t>
            </w:r>
          </w:p>
        </w:tc>
        <w:tc>
          <w:tcPr>
            <w:tcW w:w="1174" w:type="dxa"/>
          </w:tcPr>
          <w:p w14:paraId="1854D5C4" w14:textId="557C83C8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31.7 (±7.2)</w:t>
            </w:r>
          </w:p>
        </w:tc>
        <w:tc>
          <w:tcPr>
            <w:tcW w:w="1174" w:type="dxa"/>
          </w:tcPr>
          <w:p w14:paraId="099986B7" w14:textId="47889F69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9.7 (±1.9)</w:t>
            </w:r>
          </w:p>
        </w:tc>
        <w:tc>
          <w:tcPr>
            <w:tcW w:w="1226" w:type="dxa"/>
          </w:tcPr>
          <w:p w14:paraId="61D1CB08" w14:textId="2101D046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22.7 (±12,0)</w:t>
            </w:r>
          </w:p>
        </w:tc>
        <w:tc>
          <w:tcPr>
            <w:tcW w:w="1179" w:type="dxa"/>
          </w:tcPr>
          <w:p w14:paraId="4866E6B8" w14:textId="4A3C8EC0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216" w:type="dxa"/>
          </w:tcPr>
          <w:p w14:paraId="2EAE0181" w14:textId="0BAEED0F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21.3 (±18.4)</w:t>
            </w:r>
          </w:p>
        </w:tc>
        <w:tc>
          <w:tcPr>
            <w:tcW w:w="1349" w:type="dxa"/>
          </w:tcPr>
          <w:p w14:paraId="647C717A" w14:textId="5CB1B3FD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5.3 (±20)</w:t>
            </w:r>
          </w:p>
        </w:tc>
        <w:tc>
          <w:tcPr>
            <w:tcW w:w="1749" w:type="dxa"/>
          </w:tcPr>
          <w:p w14:paraId="151A3754" w14:textId="7C22B070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202" w:type="dxa"/>
          </w:tcPr>
          <w:p w14:paraId="187EF70E" w14:textId="067D8E1B" w:rsidR="00920570" w:rsidRPr="002A60A7" w:rsidRDefault="00920570" w:rsidP="00E00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217.7 (±190.7)</w:t>
            </w:r>
          </w:p>
        </w:tc>
      </w:tr>
      <w:tr w:rsidR="00A641F1" w:rsidRPr="002A60A7" w14:paraId="21DC263E" w14:textId="77777777" w:rsidTr="002A60A7">
        <w:tc>
          <w:tcPr>
            <w:tcW w:w="1365" w:type="dxa"/>
          </w:tcPr>
          <w:p w14:paraId="3D44A716" w14:textId="77777777" w:rsidR="00A641F1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  <w:p w14:paraId="167B6A1F" w14:textId="3EA38DF5" w:rsidR="002A60A7" w:rsidRPr="002A60A7" w:rsidRDefault="002A60A7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  <w:r w:rsidR="00DD067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DD06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S ≥3</w:t>
            </w:r>
          </w:p>
        </w:tc>
        <w:tc>
          <w:tcPr>
            <w:tcW w:w="1214" w:type="dxa"/>
          </w:tcPr>
          <w:p w14:paraId="17A2F1BE" w14:textId="48CCF648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2A60A7" w:rsidRPr="002A6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(±19.7)</w:t>
            </w:r>
            <w:r w:rsidR="002A60A7" w:rsidRPr="002A60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1429" w:type="dxa"/>
          </w:tcPr>
          <w:p w14:paraId="6120CEA1" w14:textId="75EF0D87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28.6/71.4</w:t>
            </w:r>
          </w:p>
        </w:tc>
        <w:tc>
          <w:tcPr>
            <w:tcW w:w="1174" w:type="dxa"/>
          </w:tcPr>
          <w:p w14:paraId="42A3D0B4" w14:textId="6EE6ECE6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22.3 (±8.8)</w:t>
            </w:r>
          </w:p>
        </w:tc>
        <w:tc>
          <w:tcPr>
            <w:tcW w:w="1174" w:type="dxa"/>
          </w:tcPr>
          <w:p w14:paraId="218A578B" w14:textId="2C1B334F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1.8 (±2.2)</w:t>
            </w:r>
          </w:p>
        </w:tc>
        <w:tc>
          <w:tcPr>
            <w:tcW w:w="1226" w:type="dxa"/>
          </w:tcPr>
          <w:p w14:paraId="534D3448" w14:textId="2A8C2C00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26.2 (±8.5)</w:t>
            </w:r>
          </w:p>
        </w:tc>
        <w:tc>
          <w:tcPr>
            <w:tcW w:w="1179" w:type="dxa"/>
          </w:tcPr>
          <w:p w14:paraId="53DB7E41" w14:textId="5E80CEB8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216" w:type="dxa"/>
          </w:tcPr>
          <w:p w14:paraId="2687641F" w14:textId="0E875711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1.7 (±6.2)</w:t>
            </w:r>
          </w:p>
        </w:tc>
        <w:tc>
          <w:tcPr>
            <w:tcW w:w="1349" w:type="dxa"/>
          </w:tcPr>
          <w:p w14:paraId="3318D14E" w14:textId="7923E211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3.5 (±5.5)</w:t>
            </w:r>
          </w:p>
        </w:tc>
        <w:tc>
          <w:tcPr>
            <w:tcW w:w="1749" w:type="dxa"/>
          </w:tcPr>
          <w:p w14:paraId="5A226138" w14:textId="70A49D89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 w14:paraId="73F890E9" w14:textId="763C783E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246.9 (±38.2)</w:t>
            </w:r>
          </w:p>
        </w:tc>
      </w:tr>
      <w:tr w:rsidR="00A641F1" w:rsidRPr="002A60A7" w14:paraId="0A6AE349" w14:textId="59D890B4" w:rsidTr="002A60A7">
        <w:tc>
          <w:tcPr>
            <w:tcW w:w="1365" w:type="dxa"/>
          </w:tcPr>
          <w:p w14:paraId="3EE2B858" w14:textId="77777777" w:rsidR="00A641F1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Abdo</w:t>
            </w:r>
          </w:p>
          <w:p w14:paraId="65A3113D" w14:textId="33C0D771" w:rsidR="002A60A7" w:rsidRPr="002A60A7" w:rsidRDefault="002A60A7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  <w:r w:rsidR="00DD067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DD06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S ≥3</w:t>
            </w:r>
          </w:p>
        </w:tc>
        <w:tc>
          <w:tcPr>
            <w:tcW w:w="1214" w:type="dxa"/>
          </w:tcPr>
          <w:p w14:paraId="3BD950C3" w14:textId="0F9D1BDC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52.8 (±17.2)</w:t>
            </w:r>
          </w:p>
        </w:tc>
        <w:tc>
          <w:tcPr>
            <w:tcW w:w="1429" w:type="dxa"/>
          </w:tcPr>
          <w:p w14:paraId="1AFC2F7F" w14:textId="087782D8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83,3/16,7</w:t>
            </w:r>
          </w:p>
        </w:tc>
        <w:tc>
          <w:tcPr>
            <w:tcW w:w="1174" w:type="dxa"/>
          </w:tcPr>
          <w:p w14:paraId="57B6C8C4" w14:textId="5327784F" w:rsidR="00A641F1" w:rsidRPr="002A60A7" w:rsidRDefault="00A641F1" w:rsidP="00A64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20 (±4,</w:t>
            </w:r>
            <w:r w:rsidR="002A60A7" w:rsidRPr="002A60A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  <w:r w:rsidR="002A60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1174" w:type="dxa"/>
          </w:tcPr>
          <w:p w14:paraId="1A40F8CC" w14:textId="1221D639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1.7 (±2.1)</w:t>
            </w:r>
          </w:p>
        </w:tc>
        <w:tc>
          <w:tcPr>
            <w:tcW w:w="1226" w:type="dxa"/>
          </w:tcPr>
          <w:p w14:paraId="49956BAC" w14:textId="238349D9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25.5 (12.1)</w:t>
            </w:r>
          </w:p>
        </w:tc>
        <w:tc>
          <w:tcPr>
            <w:tcW w:w="1179" w:type="dxa"/>
          </w:tcPr>
          <w:p w14:paraId="04507CDB" w14:textId="7EB4C7F2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14:paraId="1ED28918" w14:textId="43AFC585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3.5 (±18.4)</w:t>
            </w:r>
          </w:p>
        </w:tc>
        <w:tc>
          <w:tcPr>
            <w:tcW w:w="1349" w:type="dxa"/>
          </w:tcPr>
          <w:p w14:paraId="0DE225A7" w14:textId="3F27912D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6.0 (±9.5)</w:t>
            </w:r>
          </w:p>
        </w:tc>
        <w:tc>
          <w:tcPr>
            <w:tcW w:w="1749" w:type="dxa"/>
          </w:tcPr>
          <w:p w14:paraId="37CB3988" w14:textId="71611C2B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1202" w:type="dxa"/>
          </w:tcPr>
          <w:p w14:paraId="64342134" w14:textId="7EC61715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283.8 (±119.9)</w:t>
            </w:r>
          </w:p>
        </w:tc>
      </w:tr>
      <w:tr w:rsidR="00A641F1" w:rsidRPr="002A60A7" w14:paraId="38C6AD18" w14:textId="77777777" w:rsidTr="002A60A7">
        <w:tc>
          <w:tcPr>
            <w:tcW w:w="1365" w:type="dxa"/>
          </w:tcPr>
          <w:p w14:paraId="1F1C4E2F" w14:textId="77777777" w:rsidR="00A641F1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AB798F" w:rsidRPr="002A60A7">
              <w:rPr>
                <w:rFonts w:ascii="Times New Roman" w:hAnsi="Times New Roman" w:cs="Times New Roman"/>
                <w:sz w:val="24"/>
                <w:szCs w:val="24"/>
              </w:rPr>
              <w:t>XT</w:t>
            </w:r>
          </w:p>
          <w:p w14:paraId="064746AA" w14:textId="260C9977" w:rsidR="002A60A7" w:rsidRPr="002A60A7" w:rsidRDefault="002A60A7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  <w:r w:rsidR="00DD067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DD06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S ≥3</w:t>
            </w:r>
          </w:p>
        </w:tc>
        <w:tc>
          <w:tcPr>
            <w:tcW w:w="1214" w:type="dxa"/>
          </w:tcPr>
          <w:p w14:paraId="776E9F80" w14:textId="5808B3F1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45.3 (±19.7)</w:t>
            </w:r>
          </w:p>
        </w:tc>
        <w:tc>
          <w:tcPr>
            <w:tcW w:w="1429" w:type="dxa"/>
          </w:tcPr>
          <w:p w14:paraId="69E9F718" w14:textId="2460BAAB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00/0</w:t>
            </w:r>
          </w:p>
        </w:tc>
        <w:tc>
          <w:tcPr>
            <w:tcW w:w="1174" w:type="dxa"/>
          </w:tcPr>
          <w:p w14:paraId="4FB94ED3" w14:textId="46372825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25.3 (±8.8)</w:t>
            </w:r>
          </w:p>
        </w:tc>
        <w:tc>
          <w:tcPr>
            <w:tcW w:w="1174" w:type="dxa"/>
          </w:tcPr>
          <w:p w14:paraId="1311DF34" w14:textId="2065A960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4.2 (±1.1)</w:t>
            </w:r>
            <w:r w:rsidR="002A60A7" w:rsidRPr="002A60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1226" w:type="dxa"/>
          </w:tcPr>
          <w:p w14:paraId="2FAC8C9B" w14:textId="1617FE97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7.9 (±5.3)</w:t>
            </w:r>
          </w:p>
        </w:tc>
        <w:tc>
          <w:tcPr>
            <w:tcW w:w="1179" w:type="dxa"/>
          </w:tcPr>
          <w:p w14:paraId="099AF16D" w14:textId="318EA173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14:paraId="182C9148" w14:textId="7B855DFA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10.3 (±5.5)</w:t>
            </w:r>
          </w:p>
        </w:tc>
        <w:tc>
          <w:tcPr>
            <w:tcW w:w="1349" w:type="dxa"/>
          </w:tcPr>
          <w:p w14:paraId="00CE30DB" w14:textId="02479809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3.3 (±3.3)</w:t>
            </w:r>
          </w:p>
        </w:tc>
        <w:tc>
          <w:tcPr>
            <w:tcW w:w="1749" w:type="dxa"/>
          </w:tcPr>
          <w:p w14:paraId="0134EFCB" w14:textId="318E95D2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 xml:space="preserve">62.5 </w:t>
            </w:r>
          </w:p>
        </w:tc>
        <w:tc>
          <w:tcPr>
            <w:tcW w:w="1202" w:type="dxa"/>
          </w:tcPr>
          <w:p w14:paraId="66DFF4FE" w14:textId="22A168B0" w:rsidR="00A641F1" w:rsidRPr="002A60A7" w:rsidRDefault="00A641F1" w:rsidP="00A64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A7">
              <w:rPr>
                <w:rFonts w:ascii="Times New Roman" w:hAnsi="Times New Roman" w:cs="Times New Roman"/>
                <w:sz w:val="24"/>
                <w:szCs w:val="24"/>
              </w:rPr>
              <w:t>228 (±52.4)</w:t>
            </w:r>
          </w:p>
        </w:tc>
      </w:tr>
    </w:tbl>
    <w:p w14:paraId="75834D08" w14:textId="77777777" w:rsidR="002A60A7" w:rsidRDefault="002A60A7" w:rsidP="002A60A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T= polytrauma; </w:t>
      </w:r>
      <w:r w:rsidRPr="00BD49C4">
        <w:rPr>
          <w:rFonts w:ascii="Times New Roman" w:hAnsi="Times New Roman" w:cs="Times New Roman"/>
          <w:sz w:val="24"/>
          <w:szCs w:val="24"/>
          <w:lang w:val="en-GB"/>
        </w:rPr>
        <w:t>ICU = Intensive Care Unit, IMC = Intermediate Ca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D49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80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 -</w:t>
      </w:r>
      <w:r w:rsidRPr="0078089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 xml:space="preserve"> </w:t>
      </w:r>
      <w:r w:rsidRPr="00BD49C4">
        <w:rPr>
          <w:rFonts w:ascii="Times New Roman" w:hAnsi="Times New Roman" w:cs="Times New Roman"/>
          <w:sz w:val="24"/>
          <w:szCs w:val="24"/>
          <w:lang w:val="en-GB"/>
        </w:rPr>
        <w:t>reference values</w:t>
      </w:r>
      <w:r>
        <w:rPr>
          <w:rFonts w:ascii="Times New Roman" w:hAnsi="Times New Roman" w:cs="Times New Roman"/>
          <w:sz w:val="24"/>
          <w:szCs w:val="24"/>
          <w:lang w:val="en-GB"/>
        </w:rPr>
        <w:t>; * = p&lt;0.05 compared to PT</w:t>
      </w:r>
    </w:p>
    <w:p w14:paraId="1C1EEFC8" w14:textId="77777777" w:rsidR="000523F2" w:rsidRPr="000523F2" w:rsidRDefault="000523F2" w:rsidP="002A60A7">
      <w:pPr>
        <w:rPr>
          <w:lang w:val="en-GB"/>
        </w:rPr>
      </w:pPr>
    </w:p>
    <w:sectPr w:rsidR="000523F2" w:rsidRPr="000523F2" w:rsidSect="000523F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2C8A9" w14:textId="77777777" w:rsidR="003B6CBF" w:rsidRDefault="003B6CBF" w:rsidP="002A60A7">
      <w:pPr>
        <w:spacing w:after="0" w:line="240" w:lineRule="auto"/>
      </w:pPr>
      <w:r>
        <w:separator/>
      </w:r>
    </w:p>
  </w:endnote>
  <w:endnote w:type="continuationSeparator" w:id="0">
    <w:p w14:paraId="068A5F25" w14:textId="77777777" w:rsidR="003B6CBF" w:rsidRDefault="003B6CBF" w:rsidP="002A6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77EA7" w14:textId="77777777" w:rsidR="002A60A7" w:rsidRDefault="002A60A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B2D917" w14:textId="77777777" w:rsidR="002A60A7" w:rsidRDefault="002A60A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B3C0D" w14:textId="77777777" w:rsidR="002A60A7" w:rsidRDefault="002A60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FBF2C" w14:textId="77777777" w:rsidR="003B6CBF" w:rsidRDefault="003B6CBF" w:rsidP="002A60A7">
      <w:pPr>
        <w:spacing w:after="0" w:line="240" w:lineRule="auto"/>
      </w:pPr>
      <w:r>
        <w:separator/>
      </w:r>
    </w:p>
  </w:footnote>
  <w:footnote w:type="continuationSeparator" w:id="0">
    <w:p w14:paraId="0E54407C" w14:textId="77777777" w:rsidR="003B6CBF" w:rsidRDefault="003B6CBF" w:rsidP="002A60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8AA1A" w14:textId="77777777" w:rsidR="002A60A7" w:rsidRDefault="002A60A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B6D1A" w14:textId="77777777" w:rsidR="002A60A7" w:rsidRDefault="002A60A7" w:rsidP="002A60A7">
    <w:pPr>
      <w:jc w:val="both"/>
      <w:rPr>
        <w:rFonts w:ascii="Times New Roman" w:hAnsi="Times New Roman" w:cs="Times New Roman"/>
        <w:sz w:val="24"/>
        <w:szCs w:val="24"/>
        <w:lang w:val="en-GB"/>
      </w:rPr>
    </w:pPr>
    <w:r w:rsidRPr="00122E62">
      <w:rPr>
        <w:rFonts w:ascii="Times New Roman" w:hAnsi="Times New Roman" w:cs="Times New Roman"/>
        <w:color w:val="000000" w:themeColor="text1"/>
        <w:sz w:val="24"/>
        <w:szCs w:val="24"/>
        <w:lang w:val="en-GB"/>
      </w:rPr>
      <w:t xml:space="preserve">Table S1. Clinical Data of the polytrauma patients and healthy controls enrolled in the first and the second rounds </w:t>
    </w:r>
    <w:r>
      <w:rPr>
        <w:rFonts w:ascii="Times New Roman" w:hAnsi="Times New Roman" w:cs="Times New Roman"/>
        <w:sz w:val="24"/>
        <w:szCs w:val="24"/>
        <w:lang w:val="en-GB"/>
      </w:rPr>
      <w:t>of analysis.</w:t>
    </w:r>
    <w:r w:rsidRPr="00BD49C4">
      <w:rPr>
        <w:rFonts w:ascii="Times New Roman" w:hAnsi="Times New Roman" w:cs="Times New Roman"/>
        <w:sz w:val="24"/>
        <w:szCs w:val="24"/>
        <w:lang w:val="en-GB"/>
      </w:rPr>
      <w:t xml:space="preserve"> </w:t>
    </w:r>
  </w:p>
  <w:p w14:paraId="6E0290A6" w14:textId="77777777" w:rsidR="002A60A7" w:rsidRPr="002A60A7" w:rsidRDefault="002A60A7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26EFA" w14:textId="77777777" w:rsidR="002A60A7" w:rsidRDefault="002A60A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3F2"/>
    <w:rsid w:val="000523F2"/>
    <w:rsid w:val="000D18BF"/>
    <w:rsid w:val="002A60A7"/>
    <w:rsid w:val="00335CF3"/>
    <w:rsid w:val="003B6CBF"/>
    <w:rsid w:val="004F3CF9"/>
    <w:rsid w:val="0059699D"/>
    <w:rsid w:val="005F7E03"/>
    <w:rsid w:val="007169A9"/>
    <w:rsid w:val="00920570"/>
    <w:rsid w:val="00A6283A"/>
    <w:rsid w:val="00A641F1"/>
    <w:rsid w:val="00AB798F"/>
    <w:rsid w:val="00B83646"/>
    <w:rsid w:val="00C25FF7"/>
    <w:rsid w:val="00DD0678"/>
    <w:rsid w:val="00EB3EAB"/>
    <w:rsid w:val="00F0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61ADB"/>
  <w15:chartTrackingRefBased/>
  <w15:docId w15:val="{53E9AEBB-FFCF-4218-B6D8-C21BADF17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52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A60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60A7"/>
  </w:style>
  <w:style w:type="paragraph" w:styleId="Fuzeile">
    <w:name w:val="footer"/>
    <w:basedOn w:val="Standard"/>
    <w:link w:val="FuzeileZchn"/>
    <w:uiPriority w:val="99"/>
    <w:unhideWhenUsed/>
    <w:rsid w:val="002A60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6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Weber</dc:creator>
  <cp:keywords/>
  <dc:description/>
  <cp:lastModifiedBy>Birte Weber</cp:lastModifiedBy>
  <cp:revision>8</cp:revision>
  <dcterms:created xsi:type="dcterms:W3CDTF">2022-12-27T12:46:00Z</dcterms:created>
  <dcterms:modified xsi:type="dcterms:W3CDTF">2023-01-24T14:05:00Z</dcterms:modified>
</cp:coreProperties>
</file>